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CF1EE7" w14:textId="77777777" w:rsidR="00057992" w:rsidRDefault="00057992" w:rsidP="00057992">
      <w:pPr>
        <w:spacing w:line="276" w:lineRule="auto"/>
        <w:jc w:val="both"/>
        <w:rPr>
          <w:rFonts w:ascii="Arial" w:hAnsi="Arial" w:cs="Arial"/>
        </w:rPr>
      </w:pPr>
    </w:p>
    <w:p w14:paraId="40E15C11" w14:textId="1740A6EA" w:rsidR="00057992" w:rsidRPr="00B0213A" w:rsidRDefault="00057992" w:rsidP="00057992">
      <w:pPr>
        <w:rPr>
          <w:rFonts w:ascii="Arial" w:hAnsi="Arial" w:cs="Arial"/>
          <w:b/>
        </w:rPr>
      </w:pPr>
      <w:r w:rsidRPr="00B0213A">
        <w:rPr>
          <w:rFonts w:ascii="Arial" w:hAnsi="Arial" w:cs="Arial"/>
          <w:b/>
        </w:rPr>
        <w:t>Appendix 1</w:t>
      </w:r>
      <w:r w:rsidR="00957487">
        <w:rPr>
          <w:rFonts w:ascii="Arial" w:hAnsi="Arial" w:cs="Arial"/>
          <w:b/>
        </w:rPr>
        <w:t xml:space="preserve">: Monthly income, costs, money borrowed, and assets sold </w:t>
      </w:r>
      <w:r w:rsidR="00A07207">
        <w:rPr>
          <w:rFonts w:ascii="Arial" w:hAnsi="Arial" w:cs="Arial"/>
          <w:b/>
        </w:rPr>
        <w:t>by CD4 count (</w:t>
      </w:r>
      <w:r w:rsidR="00957487" w:rsidRPr="00957487">
        <w:rPr>
          <w:rFonts w:ascii="Arial" w:hAnsi="Arial" w:cs="Arial"/>
          <w:b/>
        </w:rPr>
        <w:t>mean</w:t>
      </w:r>
      <w:r w:rsidR="00957487">
        <w:rPr>
          <w:rFonts w:ascii="Arial" w:hAnsi="Arial" w:cs="Arial"/>
          <w:b/>
        </w:rPr>
        <w:t>, median and standard deviation</w:t>
      </w:r>
      <w:r w:rsidR="00957487" w:rsidRPr="00957487">
        <w:rPr>
          <w:rFonts w:ascii="Arial" w:hAnsi="Arial" w:cs="Arial"/>
          <w:b/>
        </w:rPr>
        <w:t>)</w:t>
      </w:r>
    </w:p>
    <w:tbl>
      <w:tblPr>
        <w:tblW w:w="15026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849"/>
        <w:gridCol w:w="852"/>
        <w:gridCol w:w="850"/>
        <w:gridCol w:w="708"/>
        <w:gridCol w:w="850"/>
        <w:gridCol w:w="711"/>
        <w:gridCol w:w="708"/>
        <w:gridCol w:w="850"/>
        <w:gridCol w:w="853"/>
        <w:gridCol w:w="708"/>
        <w:gridCol w:w="707"/>
        <w:gridCol w:w="851"/>
        <w:gridCol w:w="708"/>
        <w:gridCol w:w="851"/>
        <w:gridCol w:w="851"/>
        <w:gridCol w:w="708"/>
        <w:gridCol w:w="851"/>
        <w:gridCol w:w="850"/>
      </w:tblGrid>
      <w:tr w:rsidR="00057992" w:rsidRPr="005521AB" w14:paraId="331950A8" w14:textId="77777777" w:rsidTr="00FD4C67">
        <w:trPr>
          <w:cantSplit/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095D218" w14:textId="77777777" w:rsidR="00057992" w:rsidRPr="005521AB" w:rsidRDefault="00057992" w:rsidP="003D0155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bookmarkStart w:id="0" w:name="_GoBack" w:colFirst="2" w:colLast="6"/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D4 Count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bottom"/>
            <w:hideMark/>
          </w:tcPr>
          <w:p w14:paraId="2EA994FF" w14:textId="77777777" w:rsidR="00057992" w:rsidRPr="005521AB" w:rsidRDefault="00057992" w:rsidP="003D0155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Monthly 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reported individual </w:t>
            </w:r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2269" w:type="dxa"/>
            <w:gridSpan w:val="3"/>
            <w:shd w:val="clear" w:color="auto" w:fill="auto"/>
            <w:noWrap/>
            <w:hideMark/>
          </w:tcPr>
          <w:p w14:paraId="3AC5CFE8" w14:textId="77777777" w:rsidR="00057992" w:rsidRPr="005521AB" w:rsidRDefault="00057992" w:rsidP="00FD4C67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Direct Costs</w:t>
            </w:r>
          </w:p>
        </w:tc>
        <w:tc>
          <w:tcPr>
            <w:tcW w:w="2411" w:type="dxa"/>
            <w:gridSpan w:val="3"/>
            <w:shd w:val="clear" w:color="auto" w:fill="auto"/>
            <w:noWrap/>
            <w:hideMark/>
          </w:tcPr>
          <w:p w14:paraId="51C5C5E1" w14:textId="77777777" w:rsidR="00057992" w:rsidRPr="005521AB" w:rsidRDefault="00057992" w:rsidP="00FD4C67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Indirect cost</w:t>
            </w:r>
          </w:p>
        </w:tc>
        <w:tc>
          <w:tcPr>
            <w:tcW w:w="2266" w:type="dxa"/>
            <w:gridSpan w:val="3"/>
            <w:shd w:val="clear" w:color="auto" w:fill="auto"/>
            <w:noWrap/>
            <w:hideMark/>
          </w:tcPr>
          <w:p w14:paraId="2B453756" w14:textId="77777777" w:rsidR="00057992" w:rsidRPr="005521AB" w:rsidRDefault="00057992" w:rsidP="00FD4C67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arer</w:t>
            </w:r>
            <w:proofErr w:type="spellEnd"/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Costs</w:t>
            </w:r>
          </w:p>
        </w:tc>
        <w:tc>
          <w:tcPr>
            <w:tcW w:w="2410" w:type="dxa"/>
            <w:gridSpan w:val="3"/>
            <w:shd w:val="clear" w:color="auto" w:fill="auto"/>
            <w:noWrap/>
            <w:hideMark/>
          </w:tcPr>
          <w:p w14:paraId="1968959E" w14:textId="77777777" w:rsidR="00057992" w:rsidRPr="005521AB" w:rsidRDefault="00057992" w:rsidP="00FD4C67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oney Borrowed</w:t>
            </w:r>
          </w:p>
        </w:tc>
        <w:tc>
          <w:tcPr>
            <w:tcW w:w="2409" w:type="dxa"/>
            <w:gridSpan w:val="3"/>
            <w:shd w:val="clear" w:color="auto" w:fill="auto"/>
            <w:noWrap/>
            <w:hideMark/>
          </w:tcPr>
          <w:p w14:paraId="5C408ACA" w14:textId="77777777" w:rsidR="00057992" w:rsidRPr="005521AB" w:rsidRDefault="00057992" w:rsidP="00FD4C67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lue of Assets sold</w:t>
            </w:r>
          </w:p>
        </w:tc>
      </w:tr>
      <w:bookmarkEnd w:id="0"/>
      <w:tr w:rsidR="00057992" w:rsidRPr="005521AB" w14:paraId="739FDFA4" w14:textId="77777777" w:rsidTr="003D0155">
        <w:trPr>
          <w:cantSplit/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D381EBC" w14:textId="77777777" w:rsidR="00057992" w:rsidRPr="005521AB" w:rsidRDefault="00057992" w:rsidP="003D0155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D000D1B" w14:textId="77777777" w:rsidR="00057992" w:rsidRPr="005521AB" w:rsidRDefault="00057992" w:rsidP="003D0155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Mean 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603938F" w14:textId="77777777" w:rsidR="00057992" w:rsidRPr="005521AB" w:rsidRDefault="00057992" w:rsidP="003D0155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40AB1D" w14:textId="77777777" w:rsidR="00057992" w:rsidRPr="005521AB" w:rsidRDefault="00057992" w:rsidP="003D0155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tandard deviatio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F17364" w14:textId="77777777" w:rsidR="00057992" w:rsidRPr="005521AB" w:rsidRDefault="00057992" w:rsidP="003D0155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Mea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E4A6E9" w14:textId="77777777" w:rsidR="00057992" w:rsidRPr="005521AB" w:rsidRDefault="00057992" w:rsidP="003D0155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tandard deviation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0E3FB7C" w14:textId="77777777" w:rsidR="00057992" w:rsidRPr="005521AB" w:rsidRDefault="00057992" w:rsidP="003D0155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533786C" w14:textId="77777777" w:rsidR="00057992" w:rsidRPr="005521AB" w:rsidRDefault="00057992" w:rsidP="003D0155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Mean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9F9FCD" w14:textId="77777777" w:rsidR="00057992" w:rsidRPr="005521AB" w:rsidRDefault="00057992" w:rsidP="003D0155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0C2553D" w14:textId="77777777" w:rsidR="00057992" w:rsidRPr="005521AB" w:rsidRDefault="00057992" w:rsidP="003D0155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tandard deviatio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A4CCFDD" w14:textId="77777777" w:rsidR="00057992" w:rsidRPr="005521AB" w:rsidRDefault="00057992" w:rsidP="003D0155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Mean 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4FCF2ECC" w14:textId="77777777" w:rsidR="00057992" w:rsidRPr="005521AB" w:rsidRDefault="00057992" w:rsidP="003D0155">
            <w:pPr>
              <w:tabs>
                <w:tab w:val="left" w:pos="0"/>
              </w:tabs>
              <w:spacing w:after="0"/>
              <w:ind w:left="-109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4315F5" w14:textId="77777777" w:rsidR="00057992" w:rsidRPr="005521AB" w:rsidRDefault="00057992" w:rsidP="003D0155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tandard deviatio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AAE4DA4" w14:textId="77777777" w:rsidR="00057992" w:rsidRPr="005521AB" w:rsidRDefault="00057992" w:rsidP="003D0155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Mean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E56D29" w14:textId="77777777" w:rsidR="00057992" w:rsidRPr="005521AB" w:rsidRDefault="00057992" w:rsidP="003D0155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999CE7" w14:textId="77777777" w:rsidR="00057992" w:rsidRPr="005521AB" w:rsidRDefault="00057992" w:rsidP="003D0155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tandard deviatio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25300C" w14:textId="77777777" w:rsidR="00057992" w:rsidRPr="005521AB" w:rsidRDefault="00057992" w:rsidP="003D0155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Mean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B105F0" w14:textId="77777777" w:rsidR="00057992" w:rsidRPr="005521AB" w:rsidRDefault="00057992" w:rsidP="003D0155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3DB043" w14:textId="77777777" w:rsidR="00057992" w:rsidRPr="005521AB" w:rsidRDefault="00057992" w:rsidP="003D0155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tandard deviation</w:t>
            </w:r>
          </w:p>
        </w:tc>
      </w:tr>
      <w:tr w:rsidR="00057992" w:rsidRPr="005521AB" w14:paraId="7A7FE090" w14:textId="77777777" w:rsidTr="003D0155">
        <w:trPr>
          <w:cantSplit/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7538698" w14:textId="77777777" w:rsidR="00057992" w:rsidRPr="005521AB" w:rsidRDefault="00057992" w:rsidP="003D0155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0-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A5F6457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15.4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8991F64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60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562B9A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1.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D3788D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9.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C4AF9C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3.4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091CD36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4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7A6CC7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3.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ABF82B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B5C5659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0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696E2D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2.56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7B45FA8" w14:textId="77777777" w:rsidR="00057992" w:rsidRPr="005521AB" w:rsidRDefault="00057992" w:rsidP="003D0155">
            <w:pPr>
              <w:tabs>
                <w:tab w:val="left" w:pos="-109"/>
                <w:tab w:val="left" w:pos="174"/>
              </w:tabs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C6896C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7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92C275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3AF49E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C743BE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7E8AB1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9B8AC1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701E1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2</w:t>
            </w:r>
          </w:p>
        </w:tc>
      </w:tr>
      <w:tr w:rsidR="00057992" w:rsidRPr="005521AB" w14:paraId="54DDF271" w14:textId="77777777" w:rsidTr="003D0155">
        <w:trPr>
          <w:cantSplit/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6D6EDA0" w14:textId="77777777" w:rsidR="00057992" w:rsidRPr="005521AB" w:rsidRDefault="00057992" w:rsidP="003D0155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0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</w:t>
            </w:r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-3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5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E66C999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34.2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850CE71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62.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0CB96A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0.5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631F4B9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6.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860F30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3.4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3015DD5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6799376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.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1B02F7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44D8330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AEB0E3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9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4C4D666" w14:textId="77777777" w:rsidR="00057992" w:rsidRPr="005521AB" w:rsidRDefault="00057992" w:rsidP="003D0155">
            <w:pPr>
              <w:tabs>
                <w:tab w:val="left" w:pos="-109"/>
                <w:tab w:val="left" w:pos="174"/>
              </w:tabs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61CA09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90CA50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5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AE0919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9FDA19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9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F7EDF01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3DEED3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FFD6BD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8</w:t>
            </w:r>
          </w:p>
        </w:tc>
      </w:tr>
      <w:tr w:rsidR="00057992" w:rsidRPr="005521AB" w14:paraId="425C05F5" w14:textId="77777777" w:rsidTr="003D0155">
        <w:trPr>
          <w:cantSplit/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1AABFED" w14:textId="77777777" w:rsidR="00057992" w:rsidRPr="005521AB" w:rsidRDefault="00057992" w:rsidP="003D0155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35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</w:t>
            </w:r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-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E91CFFF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76.9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AE54EDD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10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0F5D68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.4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A7F58FD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5.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85C5A4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.6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0FBF55A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9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005030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.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11411E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9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0FBE329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A464567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.1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4E17262" w14:textId="77777777" w:rsidR="00057992" w:rsidRPr="005521AB" w:rsidRDefault="00057992" w:rsidP="003D0155">
            <w:pPr>
              <w:tabs>
                <w:tab w:val="left" w:pos="-109"/>
                <w:tab w:val="left" w:pos="174"/>
              </w:tabs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EE0978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1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1EE21B4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5.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8FB974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CA606B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7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1E1DB71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AC2730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682B91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2</w:t>
            </w:r>
          </w:p>
        </w:tc>
      </w:tr>
      <w:tr w:rsidR="00057992" w:rsidRPr="005521AB" w14:paraId="6684268F" w14:textId="77777777" w:rsidTr="003D0155">
        <w:trPr>
          <w:cantSplit/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F5D6F41" w14:textId="77777777" w:rsidR="00057992" w:rsidRPr="005521AB" w:rsidRDefault="00057992" w:rsidP="003D0155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&gt;</w:t>
            </w:r>
            <w:r w:rsidRPr="005521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E81F5FE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50.9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AC6E1E5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03.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D4F91D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0.9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65AF2B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6.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FDD219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3.3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E71DBE1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0D1591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.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011272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3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A2D9727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20C7C3A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8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406745E" w14:textId="77777777" w:rsidR="00057992" w:rsidRPr="005521AB" w:rsidRDefault="00057992" w:rsidP="003D0155">
            <w:pPr>
              <w:tabs>
                <w:tab w:val="left" w:pos="-109"/>
                <w:tab w:val="left" w:pos="174"/>
              </w:tabs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AB15EF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75763A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.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45410C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DD491E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4AE2FC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.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F2A447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95239E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7</w:t>
            </w:r>
          </w:p>
        </w:tc>
      </w:tr>
      <w:tr w:rsidR="00057992" w:rsidRPr="005521AB" w14:paraId="6E367932" w14:textId="77777777" w:rsidTr="003D0155">
        <w:trPr>
          <w:cantSplit/>
          <w:trHeight w:val="300"/>
        </w:trPr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6C824B2" w14:textId="77777777" w:rsidR="00057992" w:rsidRPr="005521AB" w:rsidRDefault="00057992" w:rsidP="003D0155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734BE51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144.6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D761ACB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72.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EEB0D7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2.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0312CE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6.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F5357E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3.4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811CF48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7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49D2F3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2.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2E8D4B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1EF47FE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A9BBA2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3.1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18FFFF5" w14:textId="77777777" w:rsidR="00057992" w:rsidRPr="005521AB" w:rsidRDefault="00057992" w:rsidP="003D0155">
            <w:pPr>
              <w:tabs>
                <w:tab w:val="left" w:pos="-109"/>
                <w:tab w:val="left" w:pos="174"/>
              </w:tabs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5B2621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6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D2AECF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3.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89077A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F0A9B6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8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AB9584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93C019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3D3C12" w14:textId="77777777" w:rsidR="00057992" w:rsidRPr="005521AB" w:rsidRDefault="00057992" w:rsidP="003D0155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521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$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0</w:t>
            </w:r>
          </w:p>
        </w:tc>
      </w:tr>
    </w:tbl>
    <w:p w14:paraId="3AD45A44" w14:textId="77777777" w:rsidR="00057992" w:rsidRPr="00576941" w:rsidRDefault="00057992" w:rsidP="00057992">
      <w:pPr>
        <w:rPr>
          <w:rFonts w:ascii="Arial" w:hAnsi="Arial" w:cs="Arial"/>
        </w:rPr>
      </w:pPr>
    </w:p>
    <w:p w14:paraId="7F97BA24" w14:textId="77777777" w:rsidR="008B50A9" w:rsidRDefault="008B50A9"/>
    <w:sectPr w:rsidR="008B50A9" w:rsidSect="005521AB">
      <w:pgSz w:w="16840" w:h="11900" w:orient="landscape"/>
      <w:pgMar w:top="1797" w:right="1440" w:bottom="1797" w:left="1440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992"/>
    <w:rsid w:val="00057992"/>
    <w:rsid w:val="008B50A9"/>
    <w:rsid w:val="008F1125"/>
    <w:rsid w:val="00957487"/>
    <w:rsid w:val="00A07207"/>
    <w:rsid w:val="00A41A01"/>
    <w:rsid w:val="00D3193B"/>
    <w:rsid w:val="00D33E6D"/>
    <w:rsid w:val="00FD4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F9C60"/>
  <w15:chartTrackingRefBased/>
  <w15:docId w15:val="{F8839ACE-03EE-4F6A-8567-B76FD8E88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79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7992"/>
    <w:pPr>
      <w:spacing w:after="200" w:line="240" w:lineRule="auto"/>
    </w:pPr>
    <w:rPr>
      <w:rFonts w:eastAsiaTheme="minorEastAsia"/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7992"/>
    <w:rPr>
      <w:rFonts w:eastAsiaTheme="minorEastAsi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9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99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ai, Natasha</dc:creator>
  <cp:keywords/>
  <dc:description/>
  <cp:lastModifiedBy>Pillai, Natasha</cp:lastModifiedBy>
  <cp:revision>5</cp:revision>
  <dcterms:created xsi:type="dcterms:W3CDTF">2019-01-20T14:16:00Z</dcterms:created>
  <dcterms:modified xsi:type="dcterms:W3CDTF">2019-01-20T19:06:00Z</dcterms:modified>
</cp:coreProperties>
</file>